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4BB0C" w14:textId="24F62EFE" w:rsidR="003A0962" w:rsidRDefault="00D217E6" w:rsidP="003A0962">
      <w:pPr>
        <w:spacing w:line="360" w:lineRule="auto"/>
        <w:jc w:val="both"/>
        <w:rPr>
          <w:rFonts w:cstheme="minorHAnsi"/>
          <w:kern w:val="0"/>
          <w14:ligatures w14:val="none"/>
        </w:rPr>
      </w:pPr>
      <w:bookmarkStart w:id="0" w:name="_Hlk112667395"/>
      <w:r>
        <w:rPr>
          <w:rFonts w:cstheme="minorHAnsi"/>
          <w:kern w:val="0"/>
          <w14:ligatures w14:val="none"/>
        </w:rPr>
        <w:t>S</w:t>
      </w:r>
      <w:r w:rsidR="003A0962">
        <w:rPr>
          <w:rFonts w:cstheme="minorHAnsi"/>
          <w:kern w:val="0"/>
          <w14:ligatures w14:val="none"/>
        </w:rPr>
        <w:t>2</w:t>
      </w:r>
      <w:r>
        <w:rPr>
          <w:rFonts w:cstheme="minorHAnsi"/>
          <w:kern w:val="0"/>
          <w14:ligatures w14:val="none"/>
        </w:rPr>
        <w:t xml:space="preserve"> Table</w:t>
      </w:r>
      <w:bookmarkStart w:id="1" w:name="_GoBack"/>
      <w:bookmarkEnd w:id="1"/>
      <w:r w:rsidR="003A0962">
        <w:rPr>
          <w:rFonts w:cstheme="minorHAnsi"/>
          <w:kern w:val="0"/>
          <w14:ligatures w14:val="none"/>
        </w:rPr>
        <w:t xml:space="preserve">. </w:t>
      </w:r>
      <w:proofErr w:type="spellStart"/>
      <w:r w:rsidR="003A0962">
        <w:rPr>
          <w:rFonts w:cstheme="minorHAnsi"/>
          <w:kern w:val="0"/>
          <w14:ligatures w14:val="none"/>
        </w:rPr>
        <w:t>GenBank</w:t>
      </w:r>
      <w:proofErr w:type="spellEnd"/>
      <w:r w:rsidR="003A0962">
        <w:rPr>
          <w:rFonts w:cstheme="minorHAnsi"/>
          <w:kern w:val="0"/>
          <w14:ligatures w14:val="none"/>
        </w:rPr>
        <w:t xml:space="preserve"> accession numbers for the 16S and COI haplotype network. </w:t>
      </w:r>
    </w:p>
    <w:tbl>
      <w:tblPr>
        <w:tblW w:w="6521" w:type="dxa"/>
        <w:tblInd w:w="1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2410"/>
        <w:gridCol w:w="2552"/>
      </w:tblGrid>
      <w:tr w:rsidR="003A0962" w14:paraId="2374509F" w14:textId="77777777" w:rsidTr="003A0962">
        <w:trPr>
          <w:trHeight w:val="309"/>
        </w:trPr>
        <w:tc>
          <w:tcPr>
            <w:tcW w:w="6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A873E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6S</w:t>
            </w:r>
          </w:p>
        </w:tc>
        <w:bookmarkEnd w:id="0"/>
      </w:tr>
      <w:tr w:rsidR="003A0962" w14:paraId="7B4D7EC2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5B176" w14:textId="77777777" w:rsidR="003A0962" w:rsidRDefault="003A0962">
            <w:pPr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5E39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ccession no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81A7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Species</w:t>
            </w:r>
          </w:p>
        </w:tc>
      </w:tr>
      <w:tr w:rsidR="003A0962" w14:paraId="111EDDC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4C5C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bookmarkStart w:id="2" w:name="_Hlk134395109"/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FN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4FD8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C6E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 xml:space="preserve">cf. </w:t>
            </w: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18DA2D37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F85F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3510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0302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8AD3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5DAFECF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568B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4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F2BF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89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60E4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24467FB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30B7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B832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2A45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3DDE66D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F0DA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B04D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5E27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40B7738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D38D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8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AD3B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A03F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79A9DAF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6BBA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8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9104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2C9F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6AF061E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253A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1102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58F1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46A6EE5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93D2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8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ADCD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7641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1854FFA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162D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1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A45B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0AB3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2F15AEC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1473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1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6121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1325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5EE62FF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E69A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1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7D3F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9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C138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3E5791A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AA4E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14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4A55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9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773F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3CFABB0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BC13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1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FECA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0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0A8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27FDFC0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6A06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1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5C3C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HM7691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5648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</w:tr>
      <w:tr w:rsidR="003A0962" w14:paraId="41947A0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D3A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ABD2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MG4319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8A16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hoanomphala</w:t>
            </w:r>
            <w:proofErr w:type="spellEnd"/>
          </w:p>
        </w:tc>
        <w:bookmarkEnd w:id="2"/>
      </w:tr>
      <w:tr w:rsidR="003A0962" w14:paraId="4AD7225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B472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J-20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645E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40CA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bookmarkStart w:id="3" w:name="RANGE!E12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 xml:space="preserve">cf. </w:t>
            </w: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bookmarkEnd w:id="3"/>
            <w:proofErr w:type="spellEnd"/>
          </w:p>
        </w:tc>
      </w:tr>
      <w:tr w:rsidR="003A0962" w14:paraId="55C83B8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C2C4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FL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AA79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7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CD80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 xml:space="preserve">cf. </w:t>
            </w: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9FB981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1036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bookmarkStart w:id="4" w:name="_Hlk120801391"/>
            <w:bookmarkStart w:id="5" w:name="_Hlk120802045"/>
            <w:bookmarkStart w:id="6" w:name="_Hlk120801313"/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LS-131</w:t>
            </w:r>
            <w:bookmarkEnd w:id="4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CAAA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0301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BF53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4A3C836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7C66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LS-1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297B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03019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E42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bookmarkStart w:id="7" w:name="RANGE!E4"/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bookmarkEnd w:id="7"/>
            <w:proofErr w:type="spellEnd"/>
          </w:p>
        </w:tc>
      </w:tr>
      <w:tr w:rsidR="003A0962" w14:paraId="585D8AA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B3F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LS-8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816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03019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D80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5018FDC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D7AD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LS-3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E773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03019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CB5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735F4F2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CC37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2921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265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BD74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4464B9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C957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F9BE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266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BB47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45CA7E12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F837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3B70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266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2AF4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3F20833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3657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923E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266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522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C9B6DF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61E0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BF9D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2660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BB4F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40F8B516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6293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9164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266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7703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1C73995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7F54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A291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266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7584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845A57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E020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1CB6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266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5BD2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54BFA4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946C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lastRenderedPageBreak/>
              <w:t>11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C3E5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1775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2982B09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C6B8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13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6D53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4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D91E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52E3B157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E80A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1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B608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352F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452B852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7332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1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1D26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2A47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0FEA5F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F030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1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4EF2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868F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06D2994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2BCD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6D7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AE3D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427D34D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DFB4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1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E84A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3BFA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2DE6815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1635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CD9C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B3A3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5635FBB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DBE0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EF17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18E8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07117E5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7063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6E25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62CC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4187C6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9204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1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83EF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4C7F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1B46323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9CA2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CCCE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D7D2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206F099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0DF3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005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0112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EECC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1791F8B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03B5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09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0CBF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CF93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9CC377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F6BB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1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4CA5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22FA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0040719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9E4C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005b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A270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8A3C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8A69B1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1CB2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28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C4EB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4DB1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4937E88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873A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6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8E31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DEAD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2B04BA9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FEDB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7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E5BB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07E9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2695B32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7D5C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7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08F4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5EC4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4DA36EA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615A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9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9ED5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28FC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510593D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A06D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3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63D9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522D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5746891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5E98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3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E0B3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7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0DE8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2CBE06A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5DDD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3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D756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7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EA00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3CC502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32EC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3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5916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7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72C5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5E750F3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CE15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3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E486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7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DA52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15392DA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6D46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35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0530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F2AC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55A7CF5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9F25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362D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41E3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B506C5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B032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46C8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7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502F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126CDEA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A1E6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E122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980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AC10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32C96997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55DF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1BAC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5774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6F7B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72BFC66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49E5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BpfChi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B83A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6E79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71BE16A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C288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BpfKib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B904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B718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6CC8E05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39F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lastRenderedPageBreak/>
              <w:t>BpfDeG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0FB3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241F2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74F45A76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44EF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BpfAbu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5307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138F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</w:tr>
      <w:tr w:rsidR="003A0962" w14:paraId="44EFC83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F5A2D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34D2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MG4319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4DFE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pfeifferi</w:t>
            </w:r>
            <w:proofErr w:type="spellEnd"/>
          </w:p>
        </w:tc>
        <w:bookmarkEnd w:id="5"/>
      </w:tr>
      <w:tr w:rsidR="003A0962" w14:paraId="7ED69D5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FB6B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1B68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03019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3C19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 xml:space="preserve">cf. </w:t>
            </w: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tanleyi</w:t>
            </w:r>
            <w:proofErr w:type="spellEnd"/>
          </w:p>
        </w:tc>
        <w:bookmarkEnd w:id="6"/>
      </w:tr>
      <w:tr w:rsidR="003A0962" w14:paraId="6334479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DEFA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BstBut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F178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5A12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tanleyi</w:t>
            </w:r>
            <w:proofErr w:type="spellEnd"/>
          </w:p>
        </w:tc>
      </w:tr>
      <w:tr w:rsidR="003A0962" w14:paraId="2C2C6E5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B06F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FL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79B9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8792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tanleyi</w:t>
            </w:r>
            <w:proofErr w:type="spellEnd"/>
          </w:p>
        </w:tc>
      </w:tr>
      <w:tr w:rsidR="003A0962" w14:paraId="263E725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2AB2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FL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721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7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F355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tanleyi</w:t>
            </w:r>
            <w:proofErr w:type="spellEnd"/>
          </w:p>
        </w:tc>
      </w:tr>
      <w:tr w:rsidR="003A0962" w14:paraId="3E64DD86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6749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FL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382A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8D4B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tanleyi</w:t>
            </w:r>
            <w:proofErr w:type="spellEnd"/>
          </w:p>
        </w:tc>
      </w:tr>
      <w:tr w:rsidR="003A0962" w14:paraId="5CE76DD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3393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FL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7D80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7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6D8C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tanleyi</w:t>
            </w:r>
            <w:proofErr w:type="spellEnd"/>
          </w:p>
        </w:tc>
      </w:tr>
      <w:tr w:rsidR="003A0962" w14:paraId="380E4F8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E7EC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FL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09F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5C7C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tanleyi</w:t>
            </w:r>
            <w:proofErr w:type="spellEnd"/>
          </w:p>
        </w:tc>
      </w:tr>
      <w:tr w:rsidR="003A0962" w14:paraId="34CA76D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E8C6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FN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DC78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D4E8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tanleyi</w:t>
            </w:r>
            <w:proofErr w:type="spellEnd"/>
          </w:p>
        </w:tc>
      </w:tr>
      <w:tr w:rsidR="003A0962" w14:paraId="44F9094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F288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FN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34D0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8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F4BB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tanleyi</w:t>
            </w:r>
            <w:proofErr w:type="spellEnd"/>
          </w:p>
        </w:tc>
      </w:tr>
      <w:tr w:rsidR="003A0962" w14:paraId="0886A57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568B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F2DB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AY1266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99B4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bookmarkStart w:id="8" w:name="_Hlk112694144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 xml:space="preserve">cf. </w:t>
            </w:r>
            <w:bookmarkEnd w:id="8"/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5D5E8EF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5D82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27D4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MG4319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BF0B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r>
              <w:rPr>
                <w:rFonts w:cstheme="minorHAnsi"/>
                <w:i/>
                <w:iCs/>
                <w:kern w:val="0"/>
                <w14:ligatures w14:val="none"/>
              </w:rPr>
              <w:t xml:space="preserve">cf. </w:t>
            </w:r>
            <w:proofErr w:type="spellStart"/>
            <w:r>
              <w:rPr>
                <w:rFonts w:cstheme="minorHAnsi"/>
                <w:i/>
                <w:iCs/>
                <w:kern w:val="0"/>
                <w14:ligatures w14:val="none"/>
              </w:rPr>
              <w:t>sudanica</w:t>
            </w:r>
            <w:proofErr w:type="spellEnd"/>
          </w:p>
        </w:tc>
      </w:tr>
      <w:tr w:rsidR="003A0962" w14:paraId="0402AE1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FAEE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bookmarkStart w:id="9" w:name="_Hlk120792028"/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BsuBut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6134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EADE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40D168C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930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BsuKin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92F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4BC1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5F8F211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1FD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BsuMah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9659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BE2F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6CFA3D5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4E611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BsuNto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ADFF0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DB1C8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1235AD57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F296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BsuRut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8B0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Q0848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60B8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7CA46BE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78DEA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SN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C236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8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6CE4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35802B4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C959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SN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4D5C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8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AAF33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7502641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9A814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SN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1B3D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8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D689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7B7C767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77EA7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SN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2CFDE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D539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59BF6D46" w14:textId="77777777" w:rsidTr="003A0962">
        <w:trPr>
          <w:trHeight w:val="96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9661B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SN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0089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9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462CF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  <w:tr w:rsidR="003A0962" w14:paraId="74F510E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CFFA9C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SN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CE06E5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EU14119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EB38F6" w14:textId="77777777" w:rsidR="003A0962" w:rsidRDefault="003A0962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udanica</w:t>
            </w:r>
            <w:proofErr w:type="spellEnd"/>
          </w:p>
        </w:tc>
      </w:tr>
    </w:tbl>
    <w:tbl>
      <w:tblPr>
        <w:tblStyle w:val="TableGrid"/>
        <w:tblW w:w="0" w:type="auto"/>
        <w:tblInd w:w="1384" w:type="dxa"/>
        <w:tblLook w:val="04A0" w:firstRow="1" w:lastRow="0" w:firstColumn="1" w:lastColumn="0" w:noHBand="0" w:noVBand="1"/>
      </w:tblPr>
      <w:tblGrid>
        <w:gridCol w:w="1559"/>
        <w:gridCol w:w="2410"/>
        <w:gridCol w:w="2552"/>
      </w:tblGrid>
      <w:tr w:rsidR="003A0962" w14:paraId="6056220C" w14:textId="77777777" w:rsidTr="003A0962">
        <w:trPr>
          <w:trHeight w:val="20"/>
        </w:trPr>
        <w:tc>
          <w:tcPr>
            <w:tcW w:w="6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bookmarkEnd w:id="9"/>
          <w:p w14:paraId="789752F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I</w:t>
            </w:r>
          </w:p>
        </w:tc>
      </w:tr>
      <w:tr w:rsidR="003A0962" w14:paraId="6F6FFF8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5043E" w14:textId="77777777" w:rsidR="003A0962" w:rsidRDefault="003A0962">
            <w:pPr>
              <w:rPr>
                <w:rFonts w:cstheme="minorHAnsi"/>
              </w:rPr>
            </w:pPr>
            <w:bookmarkStart w:id="10" w:name="_Hlk112680780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0AF3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cession no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B20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ecies</w:t>
            </w:r>
          </w:p>
        </w:tc>
        <w:bookmarkEnd w:id="10"/>
      </w:tr>
      <w:tr w:rsidR="003A0962" w14:paraId="345DD25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B6B4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bookmarkStart w:id="11" w:name="_Hlk134395582"/>
            <w:r>
              <w:rPr>
                <w:rFonts w:cstheme="minorHAnsi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EB53D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BE570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bookmarkStart w:id="12" w:name="_Hlk134395762"/>
            <w:proofErr w:type="spellStart"/>
            <w:r>
              <w:rPr>
                <w:rFonts w:cstheme="minorHAnsi"/>
                <w:i/>
                <w:iCs/>
              </w:rPr>
              <w:t>choanomphala</w:t>
            </w:r>
            <w:bookmarkEnd w:id="12"/>
            <w:proofErr w:type="spellEnd"/>
          </w:p>
        </w:tc>
      </w:tr>
      <w:tr w:rsidR="003A0962" w14:paraId="135BDB0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AB5CA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chVic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CAE9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3D1FF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choanomphala</w:t>
            </w:r>
            <w:proofErr w:type="spellEnd"/>
          </w:p>
        </w:tc>
        <w:bookmarkEnd w:id="11"/>
      </w:tr>
      <w:tr w:rsidR="003A0962" w14:paraId="64A7578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DBE7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15DF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L4231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E61B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7414A2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6FDF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AA21D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9E5CA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498DE59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63AD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9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C3C4D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09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028E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0091D1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6D13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6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5703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1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DE4A3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1BA327F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D564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9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34BF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1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70837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CA3E52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1A7B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0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C0806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1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CA147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02FF67C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9EFA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397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1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7C6B9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10F727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DC69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1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9562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0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AA382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723A73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6261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pfChi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9C9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81AAA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127AE10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424A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pfDeG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E215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29D5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6DDA5E2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8B6D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pfKib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A5CD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9B4E5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1A68A38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1B02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P05Bi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EEAC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M53589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2D4C0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2952C69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5C9A8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P05Bi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60F8A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M53589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F155A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18D2939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A08E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4003A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96C0B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B860B8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37DD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F21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11601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1E5582F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58B8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7283D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F96B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5B8F9E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EC03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18A9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EF063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11B3AC4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70681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14D91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9912F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165806D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5623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658F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09670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6E3C9E5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AB91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2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AE160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4E0B0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48A6A69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3911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1708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6B0BA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C4DE48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0B7B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55D7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FAAF3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49C479E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5B88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4316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86F59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021C7D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490B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3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BBF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B5251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429B142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D4C5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6846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1C18D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18F5A49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1763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3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0BF20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0E95F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676D5E4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7727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F41FA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31299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03E6EF57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7D7A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95BD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6159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7747E92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899E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4D65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05E0B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66875D6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8982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3184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6D6B3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428D516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62F9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CE6D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15D83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BA2F956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84B4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4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C0C5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1B4D4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0DA4E8A2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44DA8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4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3F1B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C9820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070557D6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D3CA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BEC0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A3522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2EEF737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75CC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4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EDBF6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969E0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2E0C1EE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C9151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F8D0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2B6CF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5292CA6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A7FDA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7924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49871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6E16489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2B10D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UDAN 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F03E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5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5C05B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FDA5A69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AB0C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S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DFBA0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AD782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6BCD81E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B533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S1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48CD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B2955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749956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EA8C8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S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DD5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146E5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2360E87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9FC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S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CC18D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A2EC5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2A3ADB3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2560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DAN S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BF52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7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7ECF9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0796642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8566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842B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4BD14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E1CE024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C4B36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3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E2EC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20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68D05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2401A08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FB181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94EF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2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76744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A9F682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91D0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AC31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C5D97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A174F9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CB65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5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C8E7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210B3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8026F1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5F06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5A738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CE17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B7D7E2C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BBB1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61C80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5A1A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4402DDC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E38F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6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B896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25CE8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05C0FD0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2657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6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C99F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AA677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4D545106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68D5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6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9201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1ECC0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2D636F2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533C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6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9ED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DD0F7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75651F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6C9F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6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FDFD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A9797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E20D29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2A5C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F911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E4DF1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2A61F77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AF17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6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E7EE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75CDA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9ED0FE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FECD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D048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3EA3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89DB46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8F00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7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D4330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77203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113CE7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DDE88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7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ED37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3175B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69FB1AFA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4348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FC03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EA98B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4EC81B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6CEB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7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56A3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9C0F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2EFA8F8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86BD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7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D2F5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D93C3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2DFC4F80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2341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28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65491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8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70735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79B037D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2B3C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3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77758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2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A183A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1559DEF7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A497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3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0E326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20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6F3F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1355A1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B5ED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2C91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19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8F615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663B0A0F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E3C17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3EB0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2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BB5D2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45DB7EF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DDA50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CE20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2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77AB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3CBFF06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3912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4EF9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2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967CD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55EC998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74DF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ZWE 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5B7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2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DCB49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02ED0E6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B4428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WE 4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2AA7E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7802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3764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feifferi</w:t>
            </w:r>
            <w:proofErr w:type="spellEnd"/>
          </w:p>
        </w:tc>
      </w:tr>
      <w:tr w:rsidR="003A0962" w14:paraId="4AE966D1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D8CD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stBut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1A3C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5ABB7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tanleyi</w:t>
            </w:r>
            <w:proofErr w:type="spellEnd"/>
          </w:p>
        </w:tc>
      </w:tr>
      <w:tr w:rsidR="003A0962" w14:paraId="3877B7E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A49DF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bookmarkStart w:id="13" w:name="_Hlk134395602"/>
            <w:r>
              <w:rPr>
                <w:rFonts w:cstheme="minorHAnsi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0EA1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L4231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08A55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cf. </w:t>
            </w: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  <w:tr w:rsidR="003A0962" w14:paraId="4F7AE3D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69DF0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bookmarkStart w:id="14" w:name="_Hlk112690529"/>
            <w:r>
              <w:rPr>
                <w:rFonts w:cstheme="minorHAnsi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5E08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G4319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424F7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cf. </w:t>
            </w: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  <w:bookmarkEnd w:id="14"/>
      </w:tr>
      <w:tr w:rsidR="003A0962" w14:paraId="692B505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43761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D508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1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6AE59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bookmarkStart w:id="15" w:name="_Hlk112670737"/>
            <w:r>
              <w:rPr>
                <w:rFonts w:cstheme="minorHAnsi"/>
                <w:i/>
                <w:iCs/>
              </w:rPr>
              <w:t>cf.</w:t>
            </w:r>
            <w:bookmarkEnd w:id="15"/>
            <w:r>
              <w:rPr>
                <w:rFonts w:cstheme="minorHAnsi"/>
                <w:i/>
                <w:iCs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  <w:tr w:rsidR="003A0962" w14:paraId="65899C3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6FD4A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FE33D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10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D6F74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cf. </w:t>
            </w: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  <w:bookmarkEnd w:id="13"/>
      </w:tr>
      <w:tr w:rsidR="003A0962" w14:paraId="5843AEB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BCDF6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95598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08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5928B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  <w:tr w:rsidR="003A0962" w14:paraId="641CB7AD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39D78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0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CD465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08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CEB53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  <w:tr w:rsidR="003A0962" w14:paraId="659D5C63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F509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3D4E0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1991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604D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  <w:tr w:rsidR="003A0962" w14:paraId="3C154C8B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E29D0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suBut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7075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0D12C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  <w:tr w:rsidR="003A0962" w14:paraId="018057E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635E2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suKin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DDA3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97C40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  <w:tr w:rsidR="003A0962" w14:paraId="0D06A4A5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9ED2D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suMah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C9529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4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34BFB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  <w:tr w:rsidR="003A0962" w14:paraId="480825FE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F3DB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suNto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5EEF4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CCAAD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  <w:tr w:rsidR="003A0962" w14:paraId="39DCEF48" w14:textId="77777777" w:rsidTr="003A0962">
        <w:trPr>
          <w:trHeight w:val="20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649C3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suRut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8C71C" w14:textId="77777777" w:rsidR="003A0962" w:rsidRDefault="003A096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Q0848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B4E06" w14:textId="77777777" w:rsidR="003A0962" w:rsidRDefault="003A0962">
            <w:pPr>
              <w:spacing w:line="360" w:lineRule="auto"/>
              <w:jc w:val="center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udanica</w:t>
            </w:r>
            <w:proofErr w:type="spellEnd"/>
          </w:p>
        </w:tc>
      </w:tr>
    </w:tbl>
    <w:p w14:paraId="34450F30" w14:textId="29FC5A03" w:rsidR="00A52FCF" w:rsidRPr="003A0962" w:rsidRDefault="003A0962" w:rsidP="003A0962">
      <w:pPr>
        <w:spacing w:line="360" w:lineRule="auto"/>
        <w:jc w:val="both"/>
        <w:rPr>
          <w:rFonts w:cstheme="minorHAnsi"/>
          <w:kern w:val="0"/>
          <w14:ligatures w14:val="none"/>
        </w:rPr>
      </w:pPr>
      <w:bookmarkStart w:id="16" w:name="_Hlk112690391"/>
      <w:r>
        <w:rPr>
          <w:rFonts w:cstheme="minorHAnsi"/>
          <w:kern w:val="0"/>
          <w14:ligatures w14:val="none"/>
        </w:rPr>
        <w:t>Note: ‘cf.’ indicates the shell morphology looked like a specific species but was identified as a different species by the original authors using molecular methods.</w:t>
      </w:r>
      <w:bookmarkEnd w:id="16"/>
    </w:p>
    <w:sectPr w:rsidR="00A52FCF" w:rsidRPr="003A0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682"/>
    <w:rsid w:val="002C4B2A"/>
    <w:rsid w:val="003A0962"/>
    <w:rsid w:val="00A52FCF"/>
    <w:rsid w:val="00B63682"/>
    <w:rsid w:val="00D217E6"/>
    <w:rsid w:val="00ED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8B3F"/>
  <w15:chartTrackingRefBased/>
  <w15:docId w15:val="{8218187A-EE5B-4440-9AD0-9A54A88A1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682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C3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next w:val="Normal"/>
    <w:link w:val="Style1Char"/>
    <w:autoRedefine/>
    <w:qFormat/>
    <w:rsid w:val="00ED5C31"/>
    <w:pPr>
      <w:jc w:val="both"/>
    </w:pPr>
    <w:rPr>
      <w:rFonts w:cstheme="minorHAnsi"/>
      <w:b/>
    </w:rPr>
  </w:style>
  <w:style w:type="character" w:customStyle="1" w:styleId="Style1Char">
    <w:name w:val="Style1 Char"/>
    <w:basedOn w:val="Heading2Char"/>
    <w:link w:val="Style1"/>
    <w:rsid w:val="00ED5C31"/>
    <w:rPr>
      <w:rFonts w:asciiTheme="majorHAnsi" w:eastAsiaTheme="majorEastAsia" w:hAnsiTheme="majorHAnsi" w:cstheme="minorHAnsi"/>
      <w:b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C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63682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31</Words>
  <Characters>4172</Characters>
  <Application>Microsoft Office Word</Application>
  <DocSecurity>0</DocSecurity>
  <Lines>34</Lines>
  <Paragraphs>9</Paragraphs>
  <ScaleCrop>false</ScaleCrop>
  <Company/>
  <LinksUpToDate>false</LinksUpToDate>
  <CharactersWithSpaces>4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ndrus</dc:creator>
  <cp:keywords/>
  <dc:description/>
  <cp:lastModifiedBy>Microsoft account</cp:lastModifiedBy>
  <cp:revision>3</cp:revision>
  <dcterms:created xsi:type="dcterms:W3CDTF">2023-07-10T13:35:00Z</dcterms:created>
  <dcterms:modified xsi:type="dcterms:W3CDTF">2023-07-20T09:05:00Z</dcterms:modified>
</cp:coreProperties>
</file>